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vertAnchor="page" w:horzAnchor="margin" w:tblpY="2041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3118"/>
      </w:tblGrid>
      <w:tr w:rsidR="00525C7A" w:rsidRPr="00392370" w14:paraId="6EF291AA" w14:textId="77777777" w:rsidTr="00392370">
        <w:trPr>
          <w:trHeight w:val="244"/>
        </w:trPr>
        <w:tc>
          <w:tcPr>
            <w:tcW w:w="3261" w:type="dxa"/>
            <w:tcBorders>
              <w:bottom w:val="single" w:sz="4" w:space="0" w:color="auto"/>
              <w:right w:val="nil"/>
            </w:tcBorders>
          </w:tcPr>
          <w:p w14:paraId="26CD8227" w14:textId="0BAC59B1" w:rsidR="00525C7A" w:rsidRPr="00392370" w:rsidRDefault="00525C7A" w:rsidP="00372EE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370">
              <w:rPr>
                <w:rFonts w:ascii="Times New Roman" w:hAnsi="Times New Roman" w:cs="Times New Roman"/>
                <w:sz w:val="24"/>
                <w:szCs w:val="24"/>
              </w:rPr>
              <w:t>Antibod</w:t>
            </w:r>
            <w:r w:rsidRPr="00392370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506CC3D" w14:textId="1770A31B" w:rsidR="00525C7A" w:rsidRPr="00392370" w:rsidRDefault="00525C7A" w:rsidP="00372EE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37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Catalogu</w:t>
            </w:r>
            <w:r w:rsidRPr="00392370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60D6113B" w14:textId="1412F41F" w:rsidR="00525C7A" w:rsidRPr="00392370" w:rsidRDefault="00525C7A" w:rsidP="00372EE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37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ompany</w:t>
            </w:r>
          </w:p>
        </w:tc>
      </w:tr>
      <w:tr w:rsidR="00525C7A" w:rsidRPr="00392370" w14:paraId="00EF0180" w14:textId="77777777" w:rsidTr="00372EE2">
        <w:trPr>
          <w:trHeight w:val="340"/>
        </w:trPr>
        <w:tc>
          <w:tcPr>
            <w:tcW w:w="3261" w:type="dxa"/>
            <w:tcBorders>
              <w:top w:val="single" w:sz="4" w:space="0" w:color="auto"/>
              <w:bottom w:val="nil"/>
              <w:right w:val="nil"/>
            </w:tcBorders>
          </w:tcPr>
          <w:p w14:paraId="6ACB15E0" w14:textId="45F7A8D1" w:rsidR="00525C7A" w:rsidRPr="00392370" w:rsidRDefault="00372EE2" w:rsidP="00372EE2">
            <w:pPr>
              <w:ind w:rightChars="-370" w:right="-77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370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92370">
              <w:rPr>
                <w:rFonts w:ascii="Times New Roman" w:hAnsi="Times New Roman" w:cs="Times New Roman"/>
                <w:sz w:val="24"/>
                <w:szCs w:val="24"/>
              </w:rPr>
              <w:t>nti-DYKDDDDK (FLAG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31A9B" w14:textId="78219D01" w:rsidR="00525C7A" w:rsidRPr="00392370" w:rsidRDefault="00372EE2" w:rsidP="00372E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370">
              <w:rPr>
                <w:rFonts w:ascii="Times New Roman" w:hAnsi="Times New Roman" w:cs="Times New Roman"/>
                <w:sz w:val="24"/>
                <w:szCs w:val="24"/>
              </w:rPr>
              <w:t>20543-1-AP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052E5" w14:textId="632F70DC" w:rsidR="00525C7A" w:rsidRPr="00392370" w:rsidRDefault="00372EE2" w:rsidP="00372E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2370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392370" w:rsidRPr="00392370" w14:paraId="1E03184B" w14:textId="77777777" w:rsidTr="00392370">
        <w:trPr>
          <w:trHeight w:val="340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5F3AAEF0" w14:textId="06ECE84A" w:rsidR="00392370" w:rsidRPr="00392370" w:rsidRDefault="00392370" w:rsidP="00372EE2">
            <w:pPr>
              <w:ind w:rightChars="-370" w:right="-77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370">
              <w:rPr>
                <w:rFonts w:ascii="Times New Roman" w:hAnsi="Times New Roman" w:cs="Times New Roman" w:hint="eastAsia"/>
                <w:sz w:val="24"/>
                <w:szCs w:val="24"/>
              </w:rPr>
              <w:t>Anti-GAPD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560873" w14:textId="1DA9912D" w:rsidR="00392370" w:rsidRPr="00392370" w:rsidRDefault="00392370" w:rsidP="00372E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370">
              <w:rPr>
                <w:rFonts w:ascii="Times New Roman" w:hAnsi="Times New Roman" w:cs="Times New Roman"/>
                <w:sz w:val="24"/>
                <w:szCs w:val="24"/>
              </w:rPr>
              <w:t>60004-1-I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48F06C2" w14:textId="14E589CE" w:rsidR="00392370" w:rsidRPr="00392370" w:rsidRDefault="00392370" w:rsidP="00372E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2370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E439F0" w:rsidRPr="00392370" w14:paraId="3EA314F2" w14:textId="77777777" w:rsidTr="00392370">
        <w:trPr>
          <w:trHeight w:val="340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11F82897" w14:textId="3536C60C" w:rsidR="00E439F0" w:rsidRPr="00392370" w:rsidRDefault="00E439F0" w:rsidP="00372EE2">
            <w:pPr>
              <w:ind w:rightChars="-370" w:right="-777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439F0">
              <w:rPr>
                <w:rFonts w:ascii="Times New Roman" w:hAnsi="Times New Roman" w:cs="Times New Roman"/>
                <w:sz w:val="24"/>
                <w:szCs w:val="24"/>
              </w:rPr>
              <w:t>anti-mouse CD16/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39D13D" w14:textId="19122B82" w:rsidR="00E439F0" w:rsidRPr="00392370" w:rsidRDefault="00E439F0" w:rsidP="00372E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39F0">
              <w:rPr>
                <w:rFonts w:ascii="Times New Roman" w:hAnsi="Times New Roman" w:cs="Times New Roman"/>
                <w:sz w:val="24"/>
                <w:szCs w:val="24"/>
              </w:rPr>
              <w:t>10132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D1D0DB1" w14:textId="183497E1" w:rsidR="00E439F0" w:rsidRPr="00392370" w:rsidRDefault="00E439F0" w:rsidP="00372E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2370">
              <w:rPr>
                <w:rFonts w:ascii="Times New Roman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392370" w:rsidRPr="00392370" w14:paraId="60A7741E" w14:textId="77777777" w:rsidTr="00392370">
        <w:trPr>
          <w:trHeight w:val="340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4D138C65" w14:textId="00D3DDFC" w:rsidR="00392370" w:rsidRPr="00392370" w:rsidRDefault="00392370" w:rsidP="00392370">
            <w:pPr>
              <w:ind w:rightChars="-370" w:right="-77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370">
              <w:rPr>
                <w:rFonts w:ascii="Times New Roman" w:hAnsi="Times New Roman" w:cs="Times New Roman"/>
                <w:sz w:val="24"/>
                <w:szCs w:val="24"/>
              </w:rPr>
              <w:t>anti-mouse CD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FDE74C" w14:textId="009C4ACE" w:rsidR="00392370" w:rsidRPr="00392370" w:rsidRDefault="00392370" w:rsidP="00392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370">
              <w:rPr>
                <w:rFonts w:ascii="Times New Roman" w:hAnsi="Times New Roman" w:cs="Times New Roman"/>
                <w:sz w:val="24"/>
                <w:szCs w:val="24"/>
              </w:rPr>
              <w:t>10311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49EF19B" w14:textId="016AB764" w:rsidR="00392370" w:rsidRPr="00392370" w:rsidRDefault="00392370" w:rsidP="00392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2370">
              <w:rPr>
                <w:rFonts w:ascii="Times New Roman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392370" w:rsidRPr="00392370" w14:paraId="65F79AA5" w14:textId="77777777" w:rsidTr="00392370">
        <w:trPr>
          <w:trHeight w:val="340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38226A9B" w14:textId="17D94D5F" w:rsidR="00392370" w:rsidRPr="00392370" w:rsidRDefault="00392370" w:rsidP="00392370">
            <w:pPr>
              <w:ind w:rightChars="-370" w:right="-77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370">
              <w:rPr>
                <w:rFonts w:ascii="Times New Roman" w:hAnsi="Times New Roman" w:cs="Times New Roman"/>
                <w:sz w:val="24"/>
                <w:szCs w:val="24"/>
              </w:rPr>
              <w:t>anti-mouse CD8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609374" w14:textId="2C7D176E" w:rsidR="00392370" w:rsidRPr="00392370" w:rsidRDefault="00392370" w:rsidP="00392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370">
              <w:rPr>
                <w:rFonts w:ascii="Times New Roman" w:hAnsi="Times New Roman" w:cs="Times New Roman"/>
                <w:sz w:val="24"/>
                <w:szCs w:val="24"/>
              </w:rPr>
              <w:t>10071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3058621" w14:textId="061EF4C9" w:rsidR="00392370" w:rsidRPr="00392370" w:rsidRDefault="00392370" w:rsidP="00392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2370">
              <w:rPr>
                <w:rFonts w:ascii="Times New Roman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392370" w:rsidRPr="00392370" w14:paraId="50C145E2" w14:textId="77777777" w:rsidTr="00392370">
        <w:trPr>
          <w:trHeight w:val="340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5155B655" w14:textId="7DB2C24A" w:rsidR="00392370" w:rsidRPr="00392370" w:rsidRDefault="00392370" w:rsidP="00392370">
            <w:pPr>
              <w:ind w:rightChars="-370" w:right="-77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2EE2">
              <w:rPr>
                <w:rFonts w:ascii="Times New Roman" w:hAnsi="Times New Roman" w:cs="Times New Roman"/>
                <w:sz w:val="24"/>
                <w:szCs w:val="24"/>
              </w:rPr>
              <w:t>anti-mouse CD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40AAC0" w14:textId="6D5A4049" w:rsidR="00392370" w:rsidRPr="00392370" w:rsidRDefault="00392370" w:rsidP="00392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3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7</w:t>
            </w:r>
            <w:r w:rsidRPr="003923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BE379B8" w14:textId="0E9475BC" w:rsidR="00392370" w:rsidRPr="00392370" w:rsidRDefault="00392370" w:rsidP="00392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2370">
              <w:rPr>
                <w:rFonts w:ascii="Times New Roman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392370" w:rsidRPr="00392370" w14:paraId="2F4D5162" w14:textId="77777777" w:rsidTr="00392370">
        <w:trPr>
          <w:trHeight w:val="340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36CA59BF" w14:textId="540DD6C4" w:rsidR="00392370" w:rsidRPr="00392370" w:rsidRDefault="00392370" w:rsidP="00392370">
            <w:pPr>
              <w:ind w:rightChars="-370" w:right="-77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E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mouse CD62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E1D1AD" w14:textId="64F93ECD" w:rsidR="00392370" w:rsidRPr="00392370" w:rsidRDefault="00392370" w:rsidP="00392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3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39237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440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13592CA" w14:textId="266B4942" w:rsidR="00392370" w:rsidRPr="00392370" w:rsidRDefault="00392370" w:rsidP="00392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2370">
              <w:rPr>
                <w:rFonts w:ascii="Times New Roman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392370" w:rsidRPr="00392370" w14:paraId="730CFCAD" w14:textId="77777777" w:rsidTr="00392370">
        <w:trPr>
          <w:trHeight w:val="340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2C604DF9" w14:textId="6AD882EF" w:rsidR="00392370" w:rsidRPr="00392370" w:rsidRDefault="00392370" w:rsidP="00392370">
            <w:pPr>
              <w:ind w:rightChars="-370" w:right="-77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370">
              <w:rPr>
                <w:rFonts w:ascii="Times New Roman" w:hAnsi="Times New Roman" w:cs="Times New Roman"/>
                <w:sz w:val="24"/>
                <w:szCs w:val="24"/>
              </w:rPr>
              <w:t xml:space="preserve">anti-mouse </w:t>
            </w:r>
            <w:r w:rsidRPr="00392370">
              <w:rPr>
                <w:rFonts w:ascii="Times New Roman" w:hAnsi="Times New Roman" w:cs="Times New Roman" w:hint="eastAsia"/>
                <w:sz w:val="24"/>
                <w:szCs w:val="24"/>
              </w:rPr>
              <w:t>PD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9C1630" w14:textId="5BE33F60" w:rsidR="00392370" w:rsidRPr="00392370" w:rsidRDefault="00392370" w:rsidP="00392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3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521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00BE2EA" w14:textId="05BC361B" w:rsidR="00392370" w:rsidRPr="00392370" w:rsidRDefault="00392370" w:rsidP="00392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2370">
              <w:rPr>
                <w:rFonts w:ascii="Times New Roman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392370" w:rsidRPr="00392370" w14:paraId="67B75941" w14:textId="77777777" w:rsidTr="00392370">
        <w:trPr>
          <w:trHeight w:val="340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6EAA9840" w14:textId="666AB4C8" w:rsidR="00392370" w:rsidRPr="00E439F0" w:rsidRDefault="00392370" w:rsidP="00392370">
            <w:pPr>
              <w:ind w:rightChars="-370" w:right="-77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39F0">
              <w:rPr>
                <w:rFonts w:ascii="Times New Roman" w:hAnsi="Times New Roman" w:cs="Times New Roman"/>
                <w:sz w:val="24"/>
                <w:szCs w:val="24"/>
              </w:rPr>
              <w:t>anti-mouse CD152</w:t>
            </w:r>
            <w:r w:rsidRPr="00E439F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CTLA-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9FC590" w14:textId="4A8CA33A" w:rsidR="00392370" w:rsidRPr="00E439F0" w:rsidRDefault="00392370" w:rsidP="0039237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9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30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96AF7F6" w14:textId="2E87BC8F" w:rsidR="00392370" w:rsidRPr="00E439F0" w:rsidRDefault="00392370" w:rsidP="00392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9F0">
              <w:rPr>
                <w:rFonts w:ascii="Times New Roman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392370" w:rsidRPr="00392370" w14:paraId="081E6D39" w14:textId="77777777" w:rsidTr="00392370">
        <w:trPr>
          <w:trHeight w:val="340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55F3B918" w14:textId="26A64722" w:rsidR="00392370" w:rsidRPr="00E439F0" w:rsidRDefault="00392370" w:rsidP="00392370">
            <w:pPr>
              <w:ind w:rightChars="-370" w:right="-77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39F0">
              <w:rPr>
                <w:rFonts w:ascii="Times New Roman" w:hAnsi="Times New Roman" w:cs="Times New Roman"/>
                <w:sz w:val="24"/>
                <w:szCs w:val="24"/>
              </w:rPr>
              <w:t>anti-mouse CD366 (Tim-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109FBB" w14:textId="6F6DC3C0" w:rsidR="00392370" w:rsidRPr="00E439F0" w:rsidRDefault="00392370" w:rsidP="0039237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9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400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2CC712B" w14:textId="37A6510D" w:rsidR="00392370" w:rsidRPr="00E439F0" w:rsidRDefault="00392370" w:rsidP="00392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9F0">
              <w:rPr>
                <w:rFonts w:ascii="Times New Roman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392370" w:rsidRPr="00392370" w14:paraId="4EBA2C7F" w14:textId="77777777" w:rsidTr="00392370">
        <w:trPr>
          <w:trHeight w:val="340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46534987" w14:textId="63DCA66E" w:rsidR="00392370" w:rsidRPr="00E439F0" w:rsidRDefault="00ED2EDF" w:rsidP="00392370">
            <w:pPr>
              <w:ind w:rightChars="-370" w:right="-77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39F0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  <w:r w:rsidRPr="00E439F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92370" w:rsidRPr="00E439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N-γ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38A14E" w14:textId="63359A91" w:rsidR="00392370" w:rsidRPr="00E439F0" w:rsidRDefault="00392370" w:rsidP="00392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39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0580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B90D7F9" w14:textId="394043BB" w:rsidR="00392370" w:rsidRPr="00E439F0" w:rsidRDefault="00392370" w:rsidP="00392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9F0">
              <w:rPr>
                <w:rFonts w:ascii="Times New Roman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392370" w:rsidRPr="00392370" w14:paraId="0F55BB19" w14:textId="77777777" w:rsidTr="00E439F0">
        <w:trPr>
          <w:trHeight w:val="340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35D1FE9C" w14:textId="12AF22F4" w:rsidR="00392370" w:rsidRPr="00E439F0" w:rsidRDefault="00ED2EDF" w:rsidP="00392370">
            <w:pPr>
              <w:ind w:rightChars="-370" w:right="-77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39F0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  <w:r w:rsidRPr="00E439F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92370" w:rsidRPr="00E439F0">
              <w:rPr>
                <w:rFonts w:ascii="Times New Roman" w:hAnsi="Times New Roman" w:cs="Times New Roman" w:hint="eastAsia"/>
                <w:sz w:val="24"/>
                <w:szCs w:val="24"/>
              </w:rPr>
              <w:t>GZ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216A55" w14:textId="77D0A2F1" w:rsidR="00392370" w:rsidRPr="00E439F0" w:rsidRDefault="00392370" w:rsidP="00392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39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220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0F9198B" w14:textId="30AB20FC" w:rsidR="00392370" w:rsidRPr="00E439F0" w:rsidRDefault="00392370" w:rsidP="00392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9F0">
              <w:rPr>
                <w:rFonts w:ascii="Times New Roman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E439F0" w:rsidRPr="00392370" w14:paraId="7782F988" w14:textId="77777777" w:rsidTr="00E439F0">
        <w:trPr>
          <w:trHeight w:val="340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58A979F7" w14:textId="3C454C36" w:rsidR="00E439F0" w:rsidRPr="00E439F0" w:rsidRDefault="00E439F0" w:rsidP="00392370">
            <w:pPr>
              <w:ind w:rightChars="-370" w:right="-77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39F0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  <w:r w:rsidRPr="00E439F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439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-2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B8D557" w14:textId="365AC4F6" w:rsidR="00E439F0" w:rsidRPr="00E439F0" w:rsidRDefault="00E439F0" w:rsidP="00392370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E439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662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5DD57ED" w14:textId="1F29FAE8" w:rsidR="00E439F0" w:rsidRPr="00E439F0" w:rsidRDefault="00E439F0" w:rsidP="0039237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E439F0">
              <w:rPr>
                <w:rFonts w:ascii="Times New Roman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E439F0" w:rsidRPr="00392370" w14:paraId="6A6B6DA8" w14:textId="77777777" w:rsidTr="00392370">
        <w:trPr>
          <w:trHeight w:val="340"/>
        </w:trPr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</w:tcPr>
          <w:p w14:paraId="0C00893E" w14:textId="3F649CE2" w:rsidR="00E439F0" w:rsidRPr="00E439F0" w:rsidRDefault="00E439F0" w:rsidP="00392370">
            <w:pPr>
              <w:ind w:rightChars="-370" w:right="-777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439F0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  <w:r w:rsidRPr="00E439F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439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-2K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DCCBE" w14:textId="6B75FFC9" w:rsidR="00E439F0" w:rsidRPr="00E439F0" w:rsidRDefault="00E439F0" w:rsidP="00392370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E439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6518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457DC" w14:textId="5ED50EDD" w:rsidR="00E439F0" w:rsidRPr="00E439F0" w:rsidRDefault="00E439F0" w:rsidP="0039237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E439F0">
              <w:rPr>
                <w:rFonts w:ascii="Times New Roman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</w:tbl>
    <w:p w14:paraId="41BBB067" w14:textId="17A0A5B8" w:rsidR="00AC26F9" w:rsidRDefault="00ED2EDF" w:rsidP="00ED2E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525C7A" w:rsidRPr="00525C7A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525C7A" w:rsidRPr="00ED2EDF">
        <w:rPr>
          <w:rFonts w:ascii="Times New Roman" w:hAnsi="Times New Roman" w:cs="Times New Roman"/>
          <w:bCs/>
          <w:sz w:val="24"/>
          <w:szCs w:val="24"/>
        </w:rPr>
        <w:t>Antibodies used in this study</w:t>
      </w:r>
      <w:r w:rsidR="00525C7A" w:rsidRPr="00ED2EDF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08C317C6" w14:textId="187F627A" w:rsidR="00BC4A7F" w:rsidRPr="00392370" w:rsidRDefault="00BC4A7F" w:rsidP="00372EE2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BC4A7F" w:rsidRPr="003923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A3ED28" w14:textId="77777777" w:rsidR="00F14CAE" w:rsidRDefault="00F14CAE" w:rsidP="00E4292F">
      <w:r>
        <w:separator/>
      </w:r>
    </w:p>
  </w:endnote>
  <w:endnote w:type="continuationSeparator" w:id="0">
    <w:p w14:paraId="7640D22F" w14:textId="77777777" w:rsidR="00F14CAE" w:rsidRDefault="00F14CAE" w:rsidP="00E429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BD99FF" w14:textId="77777777" w:rsidR="00F14CAE" w:rsidRDefault="00F14CAE" w:rsidP="00E4292F">
      <w:r>
        <w:separator/>
      </w:r>
    </w:p>
  </w:footnote>
  <w:footnote w:type="continuationSeparator" w:id="0">
    <w:p w14:paraId="3BA3B407" w14:textId="77777777" w:rsidR="00F14CAE" w:rsidRDefault="00F14CAE" w:rsidP="00E429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2F4"/>
    <w:rsid w:val="000A000C"/>
    <w:rsid w:val="001101C6"/>
    <w:rsid w:val="00127F6E"/>
    <w:rsid w:val="00147DD8"/>
    <w:rsid w:val="001B6F4C"/>
    <w:rsid w:val="002C1AB3"/>
    <w:rsid w:val="00372EE2"/>
    <w:rsid w:val="00392370"/>
    <w:rsid w:val="003F211D"/>
    <w:rsid w:val="00525C7A"/>
    <w:rsid w:val="006B104C"/>
    <w:rsid w:val="007922F4"/>
    <w:rsid w:val="009A4A97"/>
    <w:rsid w:val="00A148FC"/>
    <w:rsid w:val="00A31479"/>
    <w:rsid w:val="00AB49C0"/>
    <w:rsid w:val="00AC26F9"/>
    <w:rsid w:val="00B72924"/>
    <w:rsid w:val="00BC4A7F"/>
    <w:rsid w:val="00CC5D3F"/>
    <w:rsid w:val="00CD0997"/>
    <w:rsid w:val="00DC6EEC"/>
    <w:rsid w:val="00E4292F"/>
    <w:rsid w:val="00E439F0"/>
    <w:rsid w:val="00ED2EDF"/>
    <w:rsid w:val="00F14CAE"/>
    <w:rsid w:val="00F74202"/>
    <w:rsid w:val="00F97F0C"/>
    <w:rsid w:val="1DD57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012442"/>
  <w15:docId w15:val="{804139F3-D779-4345-A2AB-76FE7BFDC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370"/>
    <w:pPr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List Paragraph"/>
    <w:basedOn w:val="a"/>
    <w:uiPriority w:val="34"/>
    <w:qFormat/>
    <w:pPr>
      <w:ind w:firstLineChars="200" w:firstLine="420"/>
    </w:pPr>
  </w:style>
  <w:style w:type="paragraph" w:customStyle="1" w:styleId="1">
    <w:name w:val="样式1"/>
    <w:basedOn w:val="a"/>
    <w:pPr>
      <w:jc w:val="center"/>
    </w:pPr>
    <w:rPr>
      <w:rFonts w:ascii="Times New Roman" w:eastAsia="宋体" w:hAnsi="Times New Roman" w:cs="Times New Roman" w:hint="eastAsia"/>
      <w:color w:val="000000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E429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4292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429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4292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9</Words>
  <Characters>515</Characters>
  <Application>Microsoft Office Word</Application>
  <DocSecurity>0</DocSecurity>
  <Lines>46</Lines>
  <Paragraphs>48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xi xi</cp:lastModifiedBy>
  <cp:revision>4</cp:revision>
  <dcterms:created xsi:type="dcterms:W3CDTF">2025-09-29T09:42:00Z</dcterms:created>
  <dcterms:modified xsi:type="dcterms:W3CDTF">2025-09-30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U0NTAwMTYxZjkwNDBlYTdjOGZlYmJiYjljNTlkNTMiLCJ1c2VySWQiOiIxMTQ2OTYyOTI4In0=</vt:lpwstr>
  </property>
  <property fmtid="{D5CDD505-2E9C-101B-9397-08002B2CF9AE}" pid="3" name="KSOProductBuildVer">
    <vt:lpwstr>2052-12.1.0.21915</vt:lpwstr>
  </property>
  <property fmtid="{D5CDD505-2E9C-101B-9397-08002B2CF9AE}" pid="4" name="ICV">
    <vt:lpwstr>0FDBE5A30F4B4FBCA0C81C8BC3392431_12</vt:lpwstr>
  </property>
</Properties>
</file>